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183340" w14:textId="43F8D9CD" w:rsidR="00E038DE" w:rsidRPr="00376CC5" w:rsidRDefault="00E038DE" w:rsidP="00E038DE">
      <w:pPr>
        <w:pStyle w:val="Titel"/>
      </w:pPr>
      <w:r w:rsidRPr="00702907">
        <w:t>Effect of glyphosate, its metabolite AMPA</w:t>
      </w:r>
      <w:r w:rsidR="003E02DA">
        <w:t>,</w:t>
      </w:r>
      <w:r w:rsidRPr="00702907">
        <w:t xml:space="preserve"> and the glyphosate formulation Roundup® on brown trout (</w:t>
      </w:r>
      <w:r w:rsidRPr="007A7446">
        <w:rPr>
          <w:i/>
        </w:rPr>
        <w:t xml:space="preserve">Salmo </w:t>
      </w:r>
      <w:proofErr w:type="spellStart"/>
      <w:r w:rsidRPr="007A7446">
        <w:rPr>
          <w:i/>
        </w:rPr>
        <w:t>trutta</w:t>
      </w:r>
      <w:proofErr w:type="spellEnd"/>
      <w:r w:rsidRPr="00702907">
        <w:t xml:space="preserve"> f. </w:t>
      </w:r>
      <w:proofErr w:type="spellStart"/>
      <w:r w:rsidRPr="007A7446">
        <w:rPr>
          <w:i/>
        </w:rPr>
        <w:t>fario</w:t>
      </w:r>
      <w:proofErr w:type="spellEnd"/>
      <w:r w:rsidRPr="00702907">
        <w:t>) gut microbiome diversity</w:t>
      </w:r>
    </w:p>
    <w:p w14:paraId="26EF442D" w14:textId="22544FDF" w:rsidR="00E038DE" w:rsidRDefault="00E038DE" w:rsidP="00E038DE">
      <w:pPr>
        <w:pStyle w:val="AuthorList"/>
        <w:rPr>
          <w:vertAlign w:val="superscript"/>
          <w:lang w:val="de-DE"/>
        </w:rPr>
      </w:pPr>
      <w:r w:rsidRPr="00702907">
        <w:rPr>
          <w:lang w:val="de-DE"/>
        </w:rPr>
        <w:t>N. Hembach</w:t>
      </w:r>
      <w:r w:rsidRPr="00702907">
        <w:rPr>
          <w:vertAlign w:val="superscript"/>
          <w:lang w:val="de-DE"/>
        </w:rPr>
        <w:t>1</w:t>
      </w:r>
      <w:r w:rsidRPr="00702907">
        <w:rPr>
          <w:lang w:val="de-DE"/>
        </w:rPr>
        <w:t xml:space="preserve">, </w:t>
      </w:r>
      <w:r>
        <w:rPr>
          <w:lang w:val="de-DE"/>
        </w:rPr>
        <w:t>V. Drechsel</w:t>
      </w:r>
      <w:r>
        <w:rPr>
          <w:vertAlign w:val="superscript"/>
          <w:lang w:val="de-DE"/>
        </w:rPr>
        <w:t>2</w:t>
      </w:r>
      <w:r>
        <w:rPr>
          <w:lang w:val="de-DE"/>
        </w:rPr>
        <w:t>, M. Sobol</w:t>
      </w:r>
      <w:r>
        <w:rPr>
          <w:vertAlign w:val="superscript"/>
          <w:lang w:val="de-DE"/>
        </w:rPr>
        <w:t>3</w:t>
      </w:r>
      <w:r>
        <w:rPr>
          <w:lang w:val="de-DE"/>
        </w:rPr>
        <w:t>, A-K. Kaster</w:t>
      </w:r>
      <w:r>
        <w:rPr>
          <w:vertAlign w:val="superscript"/>
          <w:lang w:val="de-DE"/>
        </w:rPr>
        <w:t>3</w:t>
      </w:r>
      <w:r>
        <w:rPr>
          <w:lang w:val="de-DE"/>
        </w:rPr>
        <w:t>, H.-R. Köhler</w:t>
      </w:r>
      <w:r>
        <w:rPr>
          <w:vertAlign w:val="superscript"/>
          <w:lang w:val="de-DE"/>
        </w:rPr>
        <w:t>2</w:t>
      </w:r>
      <w:r>
        <w:rPr>
          <w:lang w:val="de-DE"/>
        </w:rPr>
        <w:t>, R. Triebskorn</w:t>
      </w:r>
      <w:r>
        <w:rPr>
          <w:vertAlign w:val="superscript"/>
          <w:lang w:val="de-DE"/>
        </w:rPr>
        <w:t>2</w:t>
      </w:r>
      <w:r>
        <w:rPr>
          <w:lang w:val="de-DE"/>
        </w:rPr>
        <w:t>, T. Schwartz</w:t>
      </w:r>
      <w:r>
        <w:rPr>
          <w:vertAlign w:val="superscript"/>
          <w:lang w:val="de-DE"/>
        </w:rPr>
        <w:t>1*</w:t>
      </w:r>
    </w:p>
    <w:p w14:paraId="79B6791A" w14:textId="77777777" w:rsidR="00556D29" w:rsidRPr="00376CC5" w:rsidRDefault="00556D29" w:rsidP="00556D2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702907">
        <w:rPr>
          <w:rFonts w:cs="Times New Roman"/>
          <w:szCs w:val="24"/>
        </w:rPr>
        <w:t>Karlsruhe Institute of Technology (KIT)</w:t>
      </w:r>
      <w:r>
        <w:rPr>
          <w:rFonts w:cs="Times New Roman"/>
          <w:szCs w:val="24"/>
        </w:rPr>
        <w:t>,</w:t>
      </w:r>
      <w:r w:rsidRPr="00702907">
        <w:rPr>
          <w:rFonts w:cs="Times New Roman"/>
          <w:szCs w:val="24"/>
        </w:rPr>
        <w:t xml:space="preserve"> Institute of functional Interfaces, 76344 Eggenstein-Leopoldshafen, Germany</w:t>
      </w:r>
    </w:p>
    <w:p w14:paraId="6850CB23" w14:textId="77777777" w:rsidR="00556D29" w:rsidRDefault="00556D29" w:rsidP="00556D29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University of </w:t>
      </w:r>
      <w:proofErr w:type="spellStart"/>
      <w:r>
        <w:rPr>
          <w:rFonts w:cs="Times New Roman"/>
          <w:szCs w:val="24"/>
        </w:rPr>
        <w:t>Tuebingen</w:t>
      </w:r>
      <w:proofErr w:type="spellEnd"/>
      <w:r>
        <w:rPr>
          <w:rFonts w:cs="Times New Roman"/>
          <w:szCs w:val="24"/>
        </w:rPr>
        <w:t xml:space="preserve">, </w:t>
      </w:r>
      <w:r w:rsidRPr="00702907">
        <w:rPr>
          <w:rFonts w:cs="Times New Roman"/>
          <w:szCs w:val="24"/>
        </w:rPr>
        <w:t>Institute of Evolution and Ecology</w:t>
      </w:r>
      <w:r>
        <w:rPr>
          <w:rFonts w:cs="Times New Roman"/>
          <w:szCs w:val="24"/>
        </w:rPr>
        <w:t>,</w:t>
      </w:r>
      <w:r w:rsidRPr="00702907">
        <w:t xml:space="preserve"> </w:t>
      </w:r>
      <w:r w:rsidRPr="00702907">
        <w:rPr>
          <w:rFonts w:cs="Times New Roman"/>
          <w:szCs w:val="24"/>
        </w:rPr>
        <w:t>Animal Physiological Ecology</w:t>
      </w:r>
      <w:r>
        <w:rPr>
          <w:rFonts w:cs="Times New Roman"/>
          <w:szCs w:val="24"/>
        </w:rPr>
        <w:t xml:space="preserve">, </w:t>
      </w:r>
      <w:r w:rsidRPr="00702907">
        <w:rPr>
          <w:rFonts w:cs="Times New Roman"/>
          <w:szCs w:val="24"/>
        </w:rPr>
        <w:t xml:space="preserve">72076 </w:t>
      </w:r>
      <w:r>
        <w:rPr>
          <w:rFonts w:cs="Times New Roman"/>
          <w:szCs w:val="24"/>
        </w:rPr>
        <w:t>Tübingen, Germany</w:t>
      </w:r>
    </w:p>
    <w:p w14:paraId="7E8DDEBE" w14:textId="77777777" w:rsidR="00556D29" w:rsidRPr="00376CC5" w:rsidRDefault="00556D29" w:rsidP="00556D29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702907">
        <w:rPr>
          <w:rFonts w:cs="Times New Roman"/>
          <w:szCs w:val="24"/>
        </w:rPr>
        <w:t>Karlsruhe Institute of Technology (KIT)</w:t>
      </w:r>
      <w:r>
        <w:rPr>
          <w:rFonts w:cs="Times New Roman"/>
          <w:szCs w:val="24"/>
        </w:rPr>
        <w:t>,</w:t>
      </w:r>
      <w:r w:rsidRPr="00702907">
        <w:rPr>
          <w:rFonts w:cs="Times New Roman"/>
          <w:szCs w:val="24"/>
        </w:rPr>
        <w:t xml:space="preserve"> Institute </w:t>
      </w:r>
      <w:r>
        <w:rPr>
          <w:rFonts w:cs="Times New Roman"/>
          <w:szCs w:val="24"/>
        </w:rPr>
        <w:t>for Biological Interfaces</w:t>
      </w:r>
      <w:r w:rsidRPr="00702907">
        <w:rPr>
          <w:rFonts w:cs="Times New Roman"/>
          <w:szCs w:val="24"/>
        </w:rPr>
        <w:t>, 76344 Eggenstein-Leopoldshafen, Germany</w:t>
      </w:r>
    </w:p>
    <w:p w14:paraId="217F3AE0" w14:textId="55279337" w:rsidR="002868E2" w:rsidRPr="00994A3D" w:rsidRDefault="002868E2" w:rsidP="00994A3D">
      <w:pPr>
        <w:spacing w:before="240" w:after="0"/>
        <w:rPr>
          <w:rFonts w:cs="Times New Roman"/>
        </w:rPr>
      </w:pPr>
      <w:bookmarkStart w:id="0" w:name="_GoBack"/>
      <w:bookmarkEnd w:id="0"/>
      <w:r w:rsidRPr="00994A3D">
        <w:rPr>
          <w:rFonts w:cs="Times New Roman"/>
          <w:b/>
        </w:rPr>
        <w:t xml:space="preserve">* Correspondence: </w:t>
      </w:r>
      <w:r w:rsidR="00DD0370">
        <w:rPr>
          <w:rFonts w:cs="Times New Roman"/>
          <w:szCs w:val="24"/>
        </w:rPr>
        <w:t>t</w:t>
      </w:r>
      <w:r w:rsidR="00E038DE">
        <w:rPr>
          <w:rFonts w:cs="Times New Roman"/>
          <w:szCs w:val="24"/>
        </w:rPr>
        <w:t>homas.schwartz</w:t>
      </w:r>
      <w:r w:rsidR="00E038DE" w:rsidRPr="00376CC5">
        <w:rPr>
          <w:rFonts w:cs="Times New Roman"/>
          <w:szCs w:val="24"/>
        </w:rPr>
        <w:t>@</w:t>
      </w:r>
      <w:r w:rsidR="00E038DE">
        <w:rPr>
          <w:rFonts w:cs="Times New Roman"/>
          <w:szCs w:val="24"/>
        </w:rPr>
        <w:t>kit</w:t>
      </w:r>
      <w:r w:rsidR="00E038DE" w:rsidRPr="00376CC5">
        <w:rPr>
          <w:rFonts w:cs="Times New Roman"/>
          <w:szCs w:val="24"/>
        </w:rPr>
        <w:t>.edu</w:t>
      </w:r>
    </w:p>
    <w:p w14:paraId="5E584EE8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7EF10638" w14:textId="340F4ED7" w:rsidR="00E038DE" w:rsidRPr="008A7842" w:rsidRDefault="00E038DE" w:rsidP="00E038DE">
      <w:pPr>
        <w:pStyle w:val="Beschriftung"/>
      </w:pPr>
      <w:bookmarkStart w:id="1" w:name="_Ref132883750"/>
      <w:r>
        <w:t xml:space="preserve">SI table </w:t>
      </w:r>
      <w:r w:rsidR="00556D29">
        <w:fldChar w:fldCharType="begin"/>
      </w:r>
      <w:r w:rsidR="00556D29">
        <w:instrText xml:space="preserve"> SEQ SI_table \* ARABIC </w:instrText>
      </w:r>
      <w:r w:rsidR="00556D29">
        <w:fldChar w:fldCharType="separate"/>
      </w:r>
      <w:r>
        <w:rPr>
          <w:noProof/>
        </w:rPr>
        <w:t>1</w:t>
      </w:r>
      <w:r w:rsidR="00556D29">
        <w:rPr>
          <w:noProof/>
        </w:rPr>
        <w:fldChar w:fldCharType="end"/>
      </w:r>
      <w:bookmarkEnd w:id="1"/>
      <w:r>
        <w:t>:</w:t>
      </w:r>
      <w:r w:rsidR="00C57E8D">
        <w:t xml:space="preserve"> </w:t>
      </w:r>
      <w:r w:rsidRPr="00125880">
        <w:t>16</w:t>
      </w:r>
      <w:r w:rsidR="00C57E8D">
        <w:t>S</w:t>
      </w:r>
      <w:r w:rsidRPr="00125880">
        <w:t xml:space="preserve"> amplicon sequencing reads.</w:t>
      </w:r>
    </w:p>
    <w:tbl>
      <w:tblPr>
        <w:tblW w:w="6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E038DE" w:rsidRPr="00033381" w14:paraId="7DF0411B" w14:textId="77777777" w:rsidTr="00BC6E0F">
        <w:trPr>
          <w:trHeight w:val="290"/>
        </w:trPr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7F888CFF" w14:textId="77777777" w:rsidR="00E038DE" w:rsidRPr="00033381" w:rsidRDefault="00E038DE" w:rsidP="00BC6E0F">
            <w:pPr>
              <w:spacing w:after="0"/>
            </w:pPr>
            <w:r w:rsidRPr="00033381">
              <w:t>ID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3496202D" w14:textId="77777777" w:rsidR="00E038DE" w:rsidRPr="00033381" w:rsidRDefault="00E038DE" w:rsidP="00BC6E0F">
            <w:pPr>
              <w:spacing w:after="0"/>
            </w:pPr>
            <w:r w:rsidRPr="00033381">
              <w:t>Total Read Pairs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7E5D3CD4" w14:textId="77777777" w:rsidR="00E038DE" w:rsidRPr="00033381" w:rsidRDefault="00E038DE" w:rsidP="00BC6E0F">
            <w:pPr>
              <w:spacing w:after="0"/>
            </w:pPr>
            <w:r w:rsidRPr="00033381">
              <w:t>Merged Read Pairs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59F39317" w14:textId="77777777" w:rsidR="00E038DE" w:rsidRPr="00033381" w:rsidRDefault="00E038DE" w:rsidP="00BC6E0F">
            <w:pPr>
              <w:spacing w:after="0"/>
            </w:pPr>
            <w:r w:rsidRPr="00033381">
              <w:t>Merging Rate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vAlign w:val="bottom"/>
            <w:hideMark/>
          </w:tcPr>
          <w:p w14:paraId="705EBFC8" w14:textId="77777777" w:rsidR="00E038DE" w:rsidRPr="00033381" w:rsidRDefault="00E038DE" w:rsidP="00BC6E0F">
            <w:pPr>
              <w:spacing w:after="0"/>
            </w:pPr>
            <w:r w:rsidRPr="00033381">
              <w:t>Mean Read Length (bp)</w:t>
            </w:r>
          </w:p>
        </w:tc>
      </w:tr>
      <w:tr w:rsidR="00E038DE" w:rsidRPr="00033381" w14:paraId="3FB826C5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FEA6EB" w14:textId="77777777" w:rsidR="00E038DE" w:rsidRPr="00033381" w:rsidRDefault="00E038DE" w:rsidP="00BC6E0F">
            <w:pPr>
              <w:spacing w:after="0"/>
            </w:pPr>
            <w:r w:rsidRPr="00033381"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562D75" w14:textId="77777777" w:rsidR="00E038DE" w:rsidRPr="00033381" w:rsidRDefault="00E038DE" w:rsidP="00BC6E0F">
            <w:pPr>
              <w:spacing w:after="0"/>
            </w:pPr>
            <w:r w:rsidRPr="00033381">
              <w:t>739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1AC229" w14:textId="77777777" w:rsidR="00E038DE" w:rsidRPr="00033381" w:rsidRDefault="00E038DE" w:rsidP="00BC6E0F">
            <w:pPr>
              <w:spacing w:after="0"/>
            </w:pPr>
            <w:r w:rsidRPr="00033381">
              <w:t>63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9784DF" w14:textId="77777777" w:rsidR="00E038DE" w:rsidRPr="00033381" w:rsidRDefault="00E038DE" w:rsidP="00BC6E0F">
            <w:pPr>
              <w:spacing w:after="0"/>
            </w:pPr>
            <w:r w:rsidRPr="00033381">
              <w:t>86.36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D14104" w14:textId="77777777" w:rsidR="00E038DE" w:rsidRPr="00033381" w:rsidRDefault="00E038DE" w:rsidP="00BC6E0F">
            <w:pPr>
              <w:spacing w:after="0"/>
            </w:pPr>
            <w:r w:rsidRPr="00033381">
              <w:t>500</w:t>
            </w:r>
          </w:p>
        </w:tc>
      </w:tr>
      <w:tr w:rsidR="00E038DE" w:rsidRPr="00033381" w14:paraId="6951BDE8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4381F" w14:textId="77777777" w:rsidR="00E038DE" w:rsidRPr="00033381" w:rsidRDefault="00E038DE" w:rsidP="00BC6E0F">
            <w:pPr>
              <w:spacing w:after="0"/>
            </w:pPr>
            <w:r w:rsidRPr="00033381"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D9CDF6" w14:textId="77777777" w:rsidR="00E038DE" w:rsidRPr="00033381" w:rsidRDefault="00E038DE" w:rsidP="00BC6E0F">
            <w:pPr>
              <w:spacing w:after="0"/>
            </w:pPr>
            <w:r w:rsidRPr="00033381">
              <w:t>742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0BF21E5" w14:textId="77777777" w:rsidR="00E038DE" w:rsidRPr="00033381" w:rsidRDefault="00E038DE" w:rsidP="00BC6E0F">
            <w:pPr>
              <w:spacing w:after="0"/>
            </w:pPr>
            <w:r w:rsidRPr="00033381">
              <w:t>667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842BA1" w14:textId="77777777" w:rsidR="00E038DE" w:rsidRPr="00033381" w:rsidRDefault="00E038DE" w:rsidP="00BC6E0F">
            <w:pPr>
              <w:spacing w:after="0"/>
            </w:pPr>
            <w:r w:rsidRPr="00033381">
              <w:t>89.9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8A865E" w14:textId="77777777" w:rsidR="00E038DE" w:rsidRPr="00033381" w:rsidRDefault="00E038DE" w:rsidP="00BC6E0F">
            <w:pPr>
              <w:spacing w:after="0"/>
            </w:pPr>
            <w:r w:rsidRPr="00033381">
              <w:t>491</w:t>
            </w:r>
          </w:p>
        </w:tc>
      </w:tr>
      <w:tr w:rsidR="00E038DE" w:rsidRPr="00033381" w14:paraId="0E880ABC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EF4D8F" w14:textId="77777777" w:rsidR="00E038DE" w:rsidRPr="00033381" w:rsidRDefault="00E038DE" w:rsidP="00BC6E0F">
            <w:pPr>
              <w:spacing w:after="0"/>
            </w:pPr>
            <w:r w:rsidRPr="00033381"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7F76D0" w14:textId="77777777" w:rsidR="00E038DE" w:rsidRPr="00033381" w:rsidRDefault="00E038DE" w:rsidP="00BC6E0F">
            <w:pPr>
              <w:spacing w:after="0"/>
            </w:pPr>
            <w:r w:rsidRPr="00033381">
              <w:t>735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FDD9D0" w14:textId="77777777" w:rsidR="00E038DE" w:rsidRPr="00033381" w:rsidRDefault="00E038DE" w:rsidP="00BC6E0F">
            <w:pPr>
              <w:spacing w:after="0"/>
            </w:pPr>
            <w:r w:rsidRPr="00033381">
              <w:t>685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99C8A4" w14:textId="77777777" w:rsidR="00E038DE" w:rsidRPr="00033381" w:rsidRDefault="00E038DE" w:rsidP="00BC6E0F">
            <w:pPr>
              <w:spacing w:after="0"/>
            </w:pPr>
            <w:r w:rsidRPr="00033381">
              <w:t>93.2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B331BD" w14:textId="77777777" w:rsidR="00E038DE" w:rsidRPr="00033381" w:rsidRDefault="00E038DE" w:rsidP="00BC6E0F">
            <w:pPr>
              <w:spacing w:after="0"/>
            </w:pPr>
            <w:r w:rsidRPr="00033381">
              <w:t>454</w:t>
            </w:r>
          </w:p>
        </w:tc>
      </w:tr>
      <w:tr w:rsidR="00E038DE" w:rsidRPr="00033381" w14:paraId="0E5D4C2E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109781" w14:textId="77777777" w:rsidR="00E038DE" w:rsidRPr="00033381" w:rsidRDefault="00E038DE" w:rsidP="00BC6E0F">
            <w:pPr>
              <w:spacing w:after="0"/>
            </w:pPr>
            <w:r w:rsidRPr="00033381"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B90F518" w14:textId="77777777" w:rsidR="00E038DE" w:rsidRPr="00033381" w:rsidRDefault="00E038DE" w:rsidP="00BC6E0F">
            <w:pPr>
              <w:spacing w:after="0"/>
            </w:pPr>
            <w:r w:rsidRPr="00033381">
              <w:t>741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1793A0" w14:textId="77777777" w:rsidR="00E038DE" w:rsidRPr="00033381" w:rsidRDefault="00E038DE" w:rsidP="00BC6E0F">
            <w:pPr>
              <w:spacing w:after="0"/>
            </w:pPr>
            <w:r w:rsidRPr="00033381">
              <w:t>65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874F46" w14:textId="77777777" w:rsidR="00E038DE" w:rsidRPr="00033381" w:rsidRDefault="00E038DE" w:rsidP="00BC6E0F">
            <w:pPr>
              <w:spacing w:after="0"/>
            </w:pPr>
            <w:r w:rsidRPr="00033381">
              <w:t>88.1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F8E45B" w14:textId="77777777" w:rsidR="00E038DE" w:rsidRPr="00033381" w:rsidRDefault="00E038DE" w:rsidP="00BC6E0F">
            <w:pPr>
              <w:spacing w:after="0"/>
            </w:pPr>
            <w:r w:rsidRPr="00033381">
              <w:t>499</w:t>
            </w:r>
          </w:p>
        </w:tc>
      </w:tr>
      <w:tr w:rsidR="00E038DE" w:rsidRPr="00033381" w14:paraId="6A0D84F9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404160" w14:textId="77777777" w:rsidR="00E038DE" w:rsidRPr="00033381" w:rsidRDefault="00E038DE" w:rsidP="00BC6E0F">
            <w:pPr>
              <w:spacing w:after="0"/>
            </w:pPr>
            <w:r w:rsidRPr="00033381"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18D059" w14:textId="77777777" w:rsidR="00E038DE" w:rsidRPr="00033381" w:rsidRDefault="00E038DE" w:rsidP="00BC6E0F">
            <w:pPr>
              <w:spacing w:after="0"/>
            </w:pPr>
            <w:r w:rsidRPr="00033381">
              <w:t>681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FDC352" w14:textId="77777777" w:rsidR="00E038DE" w:rsidRPr="00033381" w:rsidRDefault="00E038DE" w:rsidP="00BC6E0F">
            <w:pPr>
              <w:spacing w:after="0"/>
            </w:pPr>
            <w:r w:rsidRPr="00033381">
              <w:t>601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3AE439" w14:textId="77777777" w:rsidR="00E038DE" w:rsidRPr="00033381" w:rsidRDefault="00E038DE" w:rsidP="00BC6E0F">
            <w:pPr>
              <w:spacing w:after="0"/>
            </w:pPr>
            <w:r w:rsidRPr="00033381">
              <w:t>88.1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524AD4" w14:textId="77777777" w:rsidR="00E038DE" w:rsidRPr="00033381" w:rsidRDefault="00E038DE" w:rsidP="00BC6E0F">
            <w:pPr>
              <w:spacing w:after="0"/>
            </w:pPr>
            <w:r w:rsidRPr="00033381">
              <w:t>496</w:t>
            </w:r>
          </w:p>
        </w:tc>
      </w:tr>
      <w:tr w:rsidR="00E038DE" w:rsidRPr="00033381" w14:paraId="6712D620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B33C1F" w14:textId="77777777" w:rsidR="00E038DE" w:rsidRPr="00033381" w:rsidRDefault="00E038DE" w:rsidP="00BC6E0F">
            <w:pPr>
              <w:spacing w:after="0"/>
            </w:pPr>
            <w:r w:rsidRPr="00033381"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1627D0" w14:textId="77777777" w:rsidR="00E038DE" w:rsidRPr="00033381" w:rsidRDefault="00E038DE" w:rsidP="00BC6E0F">
            <w:pPr>
              <w:spacing w:after="0"/>
            </w:pPr>
            <w:r w:rsidRPr="00033381">
              <w:t>740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3021308" w14:textId="77777777" w:rsidR="00E038DE" w:rsidRPr="00033381" w:rsidRDefault="00E038DE" w:rsidP="00BC6E0F">
            <w:pPr>
              <w:spacing w:after="0"/>
            </w:pPr>
            <w:r w:rsidRPr="00033381">
              <w:t>660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1A0E3CA" w14:textId="77777777" w:rsidR="00E038DE" w:rsidRPr="00033381" w:rsidRDefault="00E038DE" w:rsidP="00BC6E0F">
            <w:pPr>
              <w:spacing w:after="0"/>
            </w:pPr>
            <w:r w:rsidRPr="00033381">
              <w:t>89.1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44F739B" w14:textId="77777777" w:rsidR="00E038DE" w:rsidRPr="00033381" w:rsidRDefault="00E038DE" w:rsidP="00BC6E0F">
            <w:pPr>
              <w:spacing w:after="0"/>
            </w:pPr>
            <w:r w:rsidRPr="00033381">
              <w:t>501</w:t>
            </w:r>
          </w:p>
        </w:tc>
      </w:tr>
      <w:tr w:rsidR="00E038DE" w:rsidRPr="00033381" w14:paraId="7B09049B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AD7B24" w14:textId="77777777" w:rsidR="00E038DE" w:rsidRPr="00033381" w:rsidRDefault="00E038DE" w:rsidP="00BC6E0F">
            <w:pPr>
              <w:spacing w:after="0"/>
            </w:pPr>
            <w:r w:rsidRPr="00033381">
              <w:t>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59F50A" w14:textId="77777777" w:rsidR="00E038DE" w:rsidRPr="00033381" w:rsidRDefault="00E038DE" w:rsidP="00BC6E0F">
            <w:pPr>
              <w:spacing w:after="0"/>
            </w:pPr>
            <w:r w:rsidRPr="00033381">
              <w:t>745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1A35C2" w14:textId="77777777" w:rsidR="00E038DE" w:rsidRPr="00033381" w:rsidRDefault="00E038DE" w:rsidP="00BC6E0F">
            <w:pPr>
              <w:spacing w:after="0"/>
            </w:pPr>
            <w:r w:rsidRPr="00033381">
              <w:t>661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8D2500" w14:textId="77777777" w:rsidR="00E038DE" w:rsidRPr="00033381" w:rsidRDefault="00E038DE" w:rsidP="00BC6E0F">
            <w:pPr>
              <w:spacing w:after="0"/>
            </w:pPr>
            <w:r w:rsidRPr="00033381">
              <w:t>88.7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D13C74" w14:textId="77777777" w:rsidR="00E038DE" w:rsidRPr="00033381" w:rsidRDefault="00E038DE" w:rsidP="00BC6E0F">
            <w:pPr>
              <w:spacing w:after="0"/>
            </w:pPr>
            <w:r w:rsidRPr="00033381">
              <w:t>502</w:t>
            </w:r>
          </w:p>
        </w:tc>
      </w:tr>
      <w:tr w:rsidR="00E038DE" w:rsidRPr="00033381" w14:paraId="1392D054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029FAD" w14:textId="77777777" w:rsidR="00E038DE" w:rsidRPr="00033381" w:rsidRDefault="00E038DE" w:rsidP="00BC6E0F">
            <w:pPr>
              <w:spacing w:after="0"/>
            </w:pPr>
            <w:r w:rsidRPr="00033381"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B482F2" w14:textId="77777777" w:rsidR="00E038DE" w:rsidRPr="00033381" w:rsidRDefault="00E038DE" w:rsidP="00BC6E0F">
            <w:pPr>
              <w:spacing w:after="0"/>
            </w:pPr>
            <w:r w:rsidRPr="00033381">
              <w:t>742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F104241" w14:textId="77777777" w:rsidR="00E038DE" w:rsidRPr="00033381" w:rsidRDefault="00E038DE" w:rsidP="00BC6E0F">
            <w:pPr>
              <w:spacing w:after="0"/>
            </w:pPr>
            <w:r w:rsidRPr="00033381">
              <w:t>670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CA5DE6" w14:textId="77777777" w:rsidR="00E038DE" w:rsidRPr="00033381" w:rsidRDefault="00E038DE" w:rsidP="00BC6E0F">
            <w:pPr>
              <w:spacing w:after="0"/>
            </w:pPr>
            <w:r w:rsidRPr="00033381">
              <w:t>90.3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8139CA" w14:textId="77777777" w:rsidR="00E038DE" w:rsidRPr="00033381" w:rsidRDefault="00E038DE" w:rsidP="00BC6E0F">
            <w:pPr>
              <w:spacing w:after="0"/>
            </w:pPr>
            <w:r w:rsidRPr="00033381">
              <w:t>498</w:t>
            </w:r>
          </w:p>
        </w:tc>
      </w:tr>
      <w:tr w:rsidR="00E038DE" w:rsidRPr="00033381" w14:paraId="4D6F0637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EE71C" w14:textId="77777777" w:rsidR="00E038DE" w:rsidRPr="00033381" w:rsidRDefault="00E038DE" w:rsidP="00BC6E0F">
            <w:pPr>
              <w:spacing w:after="0"/>
            </w:pPr>
            <w:r w:rsidRPr="00033381">
              <w:t>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04C051" w14:textId="77777777" w:rsidR="00E038DE" w:rsidRPr="00033381" w:rsidRDefault="00E038DE" w:rsidP="00BC6E0F">
            <w:pPr>
              <w:spacing w:after="0"/>
            </w:pPr>
            <w:r w:rsidRPr="00033381">
              <w:t>747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529E2C" w14:textId="77777777" w:rsidR="00E038DE" w:rsidRPr="00033381" w:rsidRDefault="00E038DE" w:rsidP="00BC6E0F">
            <w:pPr>
              <w:spacing w:after="0"/>
            </w:pPr>
            <w:r w:rsidRPr="00033381">
              <w:t>657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18AD80C" w14:textId="77777777" w:rsidR="00E038DE" w:rsidRPr="00033381" w:rsidRDefault="00E038DE" w:rsidP="00BC6E0F">
            <w:pPr>
              <w:spacing w:after="0"/>
            </w:pPr>
            <w:r w:rsidRPr="00033381">
              <w:t>87.98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68F2AEF" w14:textId="77777777" w:rsidR="00E038DE" w:rsidRPr="00033381" w:rsidRDefault="00E038DE" w:rsidP="00BC6E0F">
            <w:pPr>
              <w:spacing w:after="0"/>
            </w:pPr>
            <w:r w:rsidRPr="00033381">
              <w:t>493</w:t>
            </w:r>
          </w:p>
        </w:tc>
      </w:tr>
      <w:tr w:rsidR="00E038DE" w:rsidRPr="00033381" w14:paraId="3AE83985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74E3B55" w14:textId="77777777" w:rsidR="00E038DE" w:rsidRPr="00033381" w:rsidRDefault="00E038DE" w:rsidP="00BC6E0F">
            <w:pPr>
              <w:spacing w:after="0"/>
            </w:pPr>
            <w:r w:rsidRPr="00033381">
              <w:t>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46ED11" w14:textId="77777777" w:rsidR="00E038DE" w:rsidRPr="00033381" w:rsidRDefault="00E038DE" w:rsidP="00BC6E0F">
            <w:pPr>
              <w:spacing w:after="0"/>
            </w:pPr>
            <w:r w:rsidRPr="00033381">
              <w:t>740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018010" w14:textId="77777777" w:rsidR="00E038DE" w:rsidRPr="00033381" w:rsidRDefault="00E038DE" w:rsidP="00BC6E0F">
            <w:pPr>
              <w:spacing w:after="0"/>
            </w:pPr>
            <w:r w:rsidRPr="00033381">
              <w:t>671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79ACC51" w14:textId="77777777" w:rsidR="00E038DE" w:rsidRPr="00033381" w:rsidRDefault="00E038DE" w:rsidP="00BC6E0F">
            <w:pPr>
              <w:spacing w:after="0"/>
            </w:pPr>
            <w:r w:rsidRPr="00033381">
              <w:t>90.60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9D057B" w14:textId="77777777" w:rsidR="00E038DE" w:rsidRPr="00033381" w:rsidRDefault="00E038DE" w:rsidP="00BC6E0F">
            <w:pPr>
              <w:spacing w:after="0"/>
            </w:pPr>
            <w:r w:rsidRPr="00033381">
              <w:t>497</w:t>
            </w:r>
          </w:p>
        </w:tc>
      </w:tr>
      <w:tr w:rsidR="00E038DE" w:rsidRPr="00033381" w14:paraId="6EDFCE3E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F36447" w14:textId="77777777" w:rsidR="00E038DE" w:rsidRPr="00033381" w:rsidRDefault="00E038DE" w:rsidP="00BC6E0F">
            <w:pPr>
              <w:spacing w:after="0"/>
            </w:pPr>
            <w:r w:rsidRPr="00033381">
              <w:t>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5AE425" w14:textId="77777777" w:rsidR="00E038DE" w:rsidRPr="00033381" w:rsidRDefault="00E038DE" w:rsidP="00BC6E0F">
            <w:pPr>
              <w:spacing w:after="0"/>
            </w:pPr>
            <w:r w:rsidRPr="00033381">
              <w:t>744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EEF05BA" w14:textId="77777777" w:rsidR="00E038DE" w:rsidRPr="00033381" w:rsidRDefault="00E038DE" w:rsidP="00BC6E0F">
            <w:pPr>
              <w:spacing w:after="0"/>
            </w:pPr>
            <w:r w:rsidRPr="00033381">
              <w:t>678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BBA9CE" w14:textId="77777777" w:rsidR="00E038DE" w:rsidRPr="00033381" w:rsidRDefault="00E038DE" w:rsidP="00BC6E0F">
            <w:pPr>
              <w:spacing w:after="0"/>
            </w:pPr>
            <w:r w:rsidRPr="00033381">
              <w:t>91.15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46E19C7" w14:textId="77777777" w:rsidR="00E038DE" w:rsidRPr="00033381" w:rsidRDefault="00E038DE" w:rsidP="00BC6E0F">
            <w:pPr>
              <w:spacing w:after="0"/>
            </w:pPr>
            <w:r w:rsidRPr="00033381">
              <w:t>495</w:t>
            </w:r>
          </w:p>
        </w:tc>
      </w:tr>
      <w:tr w:rsidR="00E038DE" w:rsidRPr="00033381" w14:paraId="6512B6F7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F81065" w14:textId="77777777" w:rsidR="00E038DE" w:rsidRPr="00033381" w:rsidRDefault="00E038DE" w:rsidP="00BC6E0F">
            <w:pPr>
              <w:spacing w:after="0"/>
            </w:pPr>
            <w:r w:rsidRPr="00033381">
              <w:lastRenderedPageBreak/>
              <w:t>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999AD83" w14:textId="77777777" w:rsidR="00E038DE" w:rsidRPr="00033381" w:rsidRDefault="00E038DE" w:rsidP="00BC6E0F">
            <w:pPr>
              <w:spacing w:after="0"/>
            </w:pPr>
            <w:r w:rsidRPr="00033381">
              <w:t>744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7A2449E" w14:textId="77777777" w:rsidR="00E038DE" w:rsidRPr="00033381" w:rsidRDefault="00E038DE" w:rsidP="00BC6E0F">
            <w:pPr>
              <w:spacing w:after="0"/>
            </w:pPr>
            <w:r w:rsidRPr="00033381">
              <w:t>665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2F4CED" w14:textId="77777777" w:rsidR="00E038DE" w:rsidRPr="00033381" w:rsidRDefault="00E038DE" w:rsidP="00BC6E0F">
            <w:pPr>
              <w:spacing w:after="0"/>
            </w:pPr>
            <w:r w:rsidRPr="00033381">
              <w:t>89.2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CA6C650" w14:textId="77777777" w:rsidR="00E038DE" w:rsidRPr="00033381" w:rsidRDefault="00E038DE" w:rsidP="00BC6E0F">
            <w:pPr>
              <w:spacing w:after="0"/>
            </w:pPr>
            <w:r w:rsidRPr="00033381">
              <w:t>504</w:t>
            </w:r>
          </w:p>
        </w:tc>
      </w:tr>
      <w:tr w:rsidR="00E038DE" w:rsidRPr="00033381" w14:paraId="3D935613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01FBA6" w14:textId="77777777" w:rsidR="00E038DE" w:rsidRPr="00033381" w:rsidRDefault="00E038DE" w:rsidP="00BC6E0F">
            <w:pPr>
              <w:spacing w:after="0"/>
            </w:pPr>
            <w:r w:rsidRPr="00033381"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91FC195" w14:textId="77777777" w:rsidR="00E038DE" w:rsidRPr="00033381" w:rsidRDefault="00E038DE" w:rsidP="00BC6E0F">
            <w:pPr>
              <w:spacing w:after="0"/>
            </w:pPr>
            <w:r w:rsidRPr="00033381">
              <w:t>747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524666" w14:textId="77777777" w:rsidR="00E038DE" w:rsidRPr="00033381" w:rsidRDefault="00E038DE" w:rsidP="00BC6E0F">
            <w:pPr>
              <w:spacing w:after="0"/>
            </w:pPr>
            <w:r w:rsidRPr="00033381">
              <w:t>672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6385A8" w14:textId="77777777" w:rsidR="00E038DE" w:rsidRPr="00033381" w:rsidRDefault="00E038DE" w:rsidP="00BC6E0F">
            <w:pPr>
              <w:spacing w:after="0"/>
            </w:pPr>
            <w:r w:rsidRPr="00033381">
              <w:t>89.99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0B4644" w14:textId="77777777" w:rsidR="00E038DE" w:rsidRPr="00033381" w:rsidRDefault="00E038DE" w:rsidP="00BC6E0F">
            <w:pPr>
              <w:spacing w:after="0"/>
            </w:pPr>
            <w:r w:rsidRPr="00033381">
              <w:t>502</w:t>
            </w:r>
          </w:p>
        </w:tc>
      </w:tr>
      <w:tr w:rsidR="00E038DE" w:rsidRPr="00033381" w14:paraId="3C1876C5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9F9A8" w14:textId="77777777" w:rsidR="00E038DE" w:rsidRPr="00033381" w:rsidRDefault="00E038DE" w:rsidP="00BC6E0F">
            <w:pPr>
              <w:spacing w:after="0"/>
            </w:pPr>
            <w:r w:rsidRPr="00033381">
              <w:t>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ECB8B4F" w14:textId="77777777" w:rsidR="00E038DE" w:rsidRPr="00033381" w:rsidRDefault="00E038DE" w:rsidP="00BC6E0F">
            <w:pPr>
              <w:spacing w:after="0"/>
            </w:pPr>
            <w:r w:rsidRPr="00033381">
              <w:t>744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AC110B" w14:textId="77777777" w:rsidR="00E038DE" w:rsidRPr="00033381" w:rsidRDefault="00E038DE" w:rsidP="00BC6E0F">
            <w:pPr>
              <w:spacing w:after="0"/>
            </w:pPr>
            <w:r w:rsidRPr="00033381">
              <w:t>668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116A771" w14:textId="77777777" w:rsidR="00E038DE" w:rsidRPr="00033381" w:rsidRDefault="00E038DE" w:rsidP="00BC6E0F">
            <w:pPr>
              <w:spacing w:after="0"/>
            </w:pPr>
            <w:r w:rsidRPr="00033381">
              <w:t>89.77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2268BA" w14:textId="77777777" w:rsidR="00E038DE" w:rsidRPr="00033381" w:rsidRDefault="00E038DE" w:rsidP="00BC6E0F">
            <w:pPr>
              <w:spacing w:after="0"/>
            </w:pPr>
            <w:r w:rsidRPr="00033381">
              <w:t>500</w:t>
            </w:r>
          </w:p>
        </w:tc>
      </w:tr>
      <w:tr w:rsidR="00E038DE" w:rsidRPr="00033381" w14:paraId="15676592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913D2F" w14:textId="77777777" w:rsidR="00E038DE" w:rsidRPr="00033381" w:rsidRDefault="00E038DE" w:rsidP="00BC6E0F">
            <w:pPr>
              <w:spacing w:after="0"/>
            </w:pPr>
            <w:r w:rsidRPr="00033381">
              <w:t>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E4F0D8" w14:textId="77777777" w:rsidR="00E038DE" w:rsidRPr="00033381" w:rsidRDefault="00E038DE" w:rsidP="00BC6E0F">
            <w:pPr>
              <w:spacing w:after="0"/>
            </w:pPr>
            <w:r w:rsidRPr="00033381">
              <w:t>739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F84DDB" w14:textId="77777777" w:rsidR="00E038DE" w:rsidRPr="00033381" w:rsidRDefault="00E038DE" w:rsidP="00BC6E0F">
            <w:pPr>
              <w:spacing w:after="0"/>
            </w:pPr>
            <w:r w:rsidRPr="00033381">
              <w:t>656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CFBE07" w14:textId="77777777" w:rsidR="00E038DE" w:rsidRPr="00033381" w:rsidRDefault="00E038DE" w:rsidP="00BC6E0F">
            <w:pPr>
              <w:spacing w:after="0"/>
            </w:pPr>
            <w:r w:rsidRPr="00033381">
              <w:t>88.74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B9C27F" w14:textId="77777777" w:rsidR="00E038DE" w:rsidRPr="00033381" w:rsidRDefault="00E038DE" w:rsidP="00BC6E0F">
            <w:pPr>
              <w:spacing w:after="0"/>
            </w:pPr>
            <w:r w:rsidRPr="00033381">
              <w:t>504</w:t>
            </w:r>
          </w:p>
        </w:tc>
      </w:tr>
      <w:tr w:rsidR="00E038DE" w:rsidRPr="00033381" w14:paraId="114E7A6A" w14:textId="77777777" w:rsidTr="00BC6E0F">
        <w:trPr>
          <w:trHeight w:val="29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B04704" w14:textId="77777777" w:rsidR="00E038DE" w:rsidRPr="00033381" w:rsidRDefault="00E038DE" w:rsidP="00BC6E0F">
            <w:pPr>
              <w:spacing w:after="0"/>
            </w:pPr>
            <w:r w:rsidRPr="00033381">
              <w:t>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A1280B" w14:textId="77777777" w:rsidR="00E038DE" w:rsidRPr="00033381" w:rsidRDefault="00E038DE" w:rsidP="00BC6E0F">
            <w:pPr>
              <w:spacing w:after="0"/>
            </w:pPr>
            <w:r w:rsidRPr="00033381">
              <w:t>743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9DB55" w14:textId="77777777" w:rsidR="00E038DE" w:rsidRPr="00033381" w:rsidRDefault="00E038DE" w:rsidP="00BC6E0F">
            <w:pPr>
              <w:spacing w:after="0"/>
            </w:pPr>
            <w:r w:rsidRPr="00033381">
              <w:t>675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AFFB3B" w14:textId="77777777" w:rsidR="00E038DE" w:rsidRPr="00033381" w:rsidRDefault="00E038DE" w:rsidP="00BC6E0F">
            <w:pPr>
              <w:spacing w:after="0"/>
            </w:pPr>
            <w:r w:rsidRPr="00033381">
              <w:t>90.92%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D45FED8" w14:textId="77777777" w:rsidR="00E038DE" w:rsidRPr="00033381" w:rsidRDefault="00E038DE" w:rsidP="00BC6E0F">
            <w:pPr>
              <w:spacing w:after="0"/>
            </w:pPr>
            <w:r w:rsidRPr="00033381">
              <w:t>492</w:t>
            </w:r>
          </w:p>
        </w:tc>
      </w:tr>
    </w:tbl>
    <w:p w14:paraId="0ABAF519" w14:textId="2DEB6EEF" w:rsidR="00E038DE" w:rsidRDefault="00E038DE" w:rsidP="00E038DE">
      <w:pPr>
        <w:pStyle w:val="Beschriftung"/>
        <w:spacing w:after="0"/>
      </w:pPr>
    </w:p>
    <w:p w14:paraId="5AF67E55" w14:textId="77777777" w:rsidR="00E038DE" w:rsidRDefault="00E038DE" w:rsidP="00E038DE">
      <w:pPr>
        <w:pStyle w:val="Beschriftung"/>
        <w:spacing w:after="0"/>
      </w:pPr>
      <w:bookmarkStart w:id="2" w:name="_Ref129780341"/>
      <w:r>
        <w:t xml:space="preserve">SI table </w:t>
      </w:r>
      <w:r w:rsidR="00556D29">
        <w:fldChar w:fldCharType="begin"/>
      </w:r>
      <w:r w:rsidR="00556D29">
        <w:instrText xml:space="preserve"> SEQ SI_table \* ARABIC </w:instrText>
      </w:r>
      <w:r w:rsidR="00556D29">
        <w:fldChar w:fldCharType="separate"/>
      </w:r>
      <w:r>
        <w:rPr>
          <w:noProof/>
        </w:rPr>
        <w:t>2</w:t>
      </w:r>
      <w:r w:rsidR="00556D29">
        <w:rPr>
          <w:noProof/>
        </w:rPr>
        <w:fldChar w:fldCharType="end"/>
      </w:r>
      <w:bookmarkEnd w:id="2"/>
      <w:r>
        <w:t>: Mapping key-values of 16S amplicon sequencing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189"/>
        <w:gridCol w:w="1549"/>
        <w:gridCol w:w="1229"/>
        <w:gridCol w:w="1229"/>
        <w:gridCol w:w="1229"/>
        <w:gridCol w:w="1549"/>
      </w:tblGrid>
      <w:tr w:rsidR="00E038DE" w:rsidRPr="00FE5E1D" w14:paraId="119C0AEB" w14:textId="77777777" w:rsidTr="00BC6E0F">
        <w:trPr>
          <w:trHeight w:val="290"/>
        </w:trPr>
        <w:tc>
          <w:tcPr>
            <w:tcW w:w="1427" w:type="dxa"/>
            <w:shd w:val="clear" w:color="auto" w:fill="BFBFBF" w:themeFill="background1" w:themeFillShade="BF"/>
            <w:noWrap/>
            <w:vAlign w:val="bottom"/>
            <w:hideMark/>
          </w:tcPr>
          <w:p w14:paraId="3D597884" w14:textId="77777777" w:rsidR="00E038DE" w:rsidRPr="00FE5E1D" w:rsidRDefault="00E038DE" w:rsidP="00BC6E0F">
            <w:pPr>
              <w:spacing w:after="0"/>
            </w:pPr>
            <w:r w:rsidRPr="00FE5E1D">
              <w:t>Sample</w:t>
            </w:r>
          </w:p>
        </w:tc>
        <w:tc>
          <w:tcPr>
            <w:tcW w:w="1156" w:type="dxa"/>
            <w:shd w:val="clear" w:color="auto" w:fill="BFBFBF" w:themeFill="background1" w:themeFillShade="BF"/>
            <w:noWrap/>
            <w:vAlign w:val="bottom"/>
            <w:hideMark/>
          </w:tcPr>
          <w:p w14:paraId="2C71408A" w14:textId="77777777" w:rsidR="00E038DE" w:rsidRPr="00FE5E1D" w:rsidRDefault="00E038DE" w:rsidP="00BC6E0F">
            <w:pPr>
              <w:spacing w:after="0"/>
            </w:pPr>
            <w:r w:rsidRPr="00FE5E1D">
              <w:t>Input sequences</w:t>
            </w:r>
          </w:p>
        </w:tc>
        <w:tc>
          <w:tcPr>
            <w:tcW w:w="1436" w:type="dxa"/>
            <w:shd w:val="clear" w:color="auto" w:fill="BFBFBF" w:themeFill="background1" w:themeFillShade="BF"/>
            <w:noWrap/>
            <w:vAlign w:val="bottom"/>
            <w:hideMark/>
          </w:tcPr>
          <w:p w14:paraId="0FC5A6C8" w14:textId="77777777" w:rsidR="00E038DE" w:rsidRPr="00FE5E1D" w:rsidRDefault="00E038DE" w:rsidP="00BC6E0F">
            <w:pPr>
              <w:spacing w:after="0"/>
            </w:pPr>
            <w:r w:rsidRPr="00FE5E1D">
              <w:t>Sequences after preprocessing</w:t>
            </w:r>
          </w:p>
        </w:tc>
        <w:tc>
          <w:tcPr>
            <w:tcW w:w="1187" w:type="dxa"/>
            <w:shd w:val="clear" w:color="auto" w:fill="BFBFBF" w:themeFill="background1" w:themeFillShade="BF"/>
            <w:noWrap/>
            <w:vAlign w:val="bottom"/>
            <w:hideMark/>
          </w:tcPr>
          <w:p w14:paraId="2C9C066C" w14:textId="77777777" w:rsidR="00E038DE" w:rsidRPr="00FE5E1D" w:rsidRDefault="00E038DE" w:rsidP="00BC6E0F">
            <w:pPr>
              <w:spacing w:after="0"/>
            </w:pPr>
            <w:r w:rsidRPr="00FE5E1D">
              <w:t>Sequences after chimera removal</w:t>
            </w:r>
          </w:p>
        </w:tc>
        <w:tc>
          <w:tcPr>
            <w:tcW w:w="1187" w:type="dxa"/>
            <w:shd w:val="clear" w:color="auto" w:fill="BFBFBF" w:themeFill="background1" w:themeFillShade="BF"/>
            <w:noWrap/>
            <w:vAlign w:val="bottom"/>
            <w:hideMark/>
          </w:tcPr>
          <w:p w14:paraId="78AF26D0" w14:textId="77777777" w:rsidR="00E038DE" w:rsidRPr="00FE5E1D" w:rsidRDefault="00E038DE" w:rsidP="00BC6E0F">
            <w:pPr>
              <w:spacing w:after="0"/>
            </w:pPr>
            <w:r w:rsidRPr="00FE5E1D">
              <w:t>Sequences assigned to OTUs</w:t>
            </w:r>
          </w:p>
        </w:tc>
        <w:tc>
          <w:tcPr>
            <w:tcW w:w="1187" w:type="dxa"/>
            <w:shd w:val="clear" w:color="auto" w:fill="BFBFBF" w:themeFill="background1" w:themeFillShade="BF"/>
            <w:noWrap/>
            <w:vAlign w:val="bottom"/>
            <w:hideMark/>
          </w:tcPr>
          <w:p w14:paraId="7270E1A3" w14:textId="77777777" w:rsidR="00E038DE" w:rsidRPr="00FE5E1D" w:rsidRDefault="00E038DE" w:rsidP="00BC6E0F">
            <w:pPr>
              <w:spacing w:after="0"/>
            </w:pPr>
            <w:r w:rsidRPr="00FE5E1D">
              <w:t>Sequences assigned to taxa</w:t>
            </w:r>
          </w:p>
        </w:tc>
        <w:tc>
          <w:tcPr>
            <w:tcW w:w="1436" w:type="dxa"/>
            <w:shd w:val="clear" w:color="auto" w:fill="BFBFBF" w:themeFill="background1" w:themeFillShade="BF"/>
            <w:noWrap/>
            <w:vAlign w:val="bottom"/>
            <w:hideMark/>
          </w:tcPr>
          <w:p w14:paraId="6F8D0F97" w14:textId="77777777" w:rsidR="00E038DE" w:rsidRPr="00FE5E1D" w:rsidRDefault="00E038DE" w:rsidP="00BC6E0F">
            <w:pPr>
              <w:spacing w:after="0"/>
            </w:pPr>
            <w:r w:rsidRPr="00FE5E1D">
              <w:t>Median sequence length after preprocessing</w:t>
            </w:r>
          </w:p>
        </w:tc>
      </w:tr>
      <w:tr w:rsidR="00E038DE" w:rsidRPr="00FE5E1D" w14:paraId="2B213373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A5BA4FA" w14:textId="77777777" w:rsidR="00E038DE" w:rsidRPr="00FE5E1D" w:rsidRDefault="00E038DE" w:rsidP="00BC6E0F">
            <w:pPr>
              <w:spacing w:after="0"/>
            </w:pPr>
            <w:r w:rsidRPr="00033381">
              <w:t>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8D4C8DD" w14:textId="77777777" w:rsidR="00E038DE" w:rsidRPr="00FE5E1D" w:rsidRDefault="00E038DE" w:rsidP="00BC6E0F">
            <w:pPr>
              <w:spacing w:after="0"/>
            </w:pPr>
            <w:r w:rsidRPr="00FE5E1D">
              <w:t>7377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62A890C" w14:textId="77777777" w:rsidR="00E038DE" w:rsidRPr="00FE5E1D" w:rsidRDefault="00E038DE" w:rsidP="00BC6E0F">
            <w:pPr>
              <w:spacing w:after="0"/>
            </w:pPr>
            <w:r w:rsidRPr="00FE5E1D">
              <w:t>7371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8D86522" w14:textId="77777777" w:rsidR="00E038DE" w:rsidRPr="00FE5E1D" w:rsidRDefault="00E038DE" w:rsidP="00BC6E0F">
            <w:pPr>
              <w:spacing w:after="0"/>
            </w:pPr>
            <w:r w:rsidRPr="00FE5E1D">
              <w:t>7343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0AC7FAD" w14:textId="77777777" w:rsidR="00E038DE" w:rsidRPr="00FE5E1D" w:rsidRDefault="00E038DE" w:rsidP="00BC6E0F">
            <w:pPr>
              <w:spacing w:after="0"/>
            </w:pPr>
            <w:r w:rsidRPr="00FE5E1D">
              <w:t>3251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4AADDC6" w14:textId="77777777" w:rsidR="00E038DE" w:rsidRPr="00FE5E1D" w:rsidRDefault="00E038DE" w:rsidP="00BC6E0F">
            <w:pPr>
              <w:spacing w:after="0"/>
            </w:pPr>
            <w:r w:rsidRPr="00FE5E1D">
              <w:t>3251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A0ACB2D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A2AEC0C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3BF7BCD" w14:textId="77777777" w:rsidR="00E038DE" w:rsidRPr="00FE5E1D" w:rsidRDefault="00E038DE" w:rsidP="00BC6E0F">
            <w:pPr>
              <w:spacing w:after="0"/>
            </w:pPr>
            <w:r w:rsidRPr="00033381">
              <w:t>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3FD23B7" w14:textId="77777777" w:rsidR="00E038DE" w:rsidRPr="00FE5E1D" w:rsidRDefault="00E038DE" w:rsidP="00BC6E0F">
            <w:pPr>
              <w:spacing w:after="0"/>
            </w:pPr>
            <w:r w:rsidRPr="00FE5E1D">
              <w:t>7423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14FFED2" w14:textId="77777777" w:rsidR="00E038DE" w:rsidRPr="00FE5E1D" w:rsidRDefault="00E038DE" w:rsidP="00BC6E0F">
            <w:pPr>
              <w:spacing w:after="0"/>
            </w:pPr>
            <w:r w:rsidRPr="00FE5E1D">
              <w:t>742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4EF81DF" w14:textId="77777777" w:rsidR="00E038DE" w:rsidRPr="00FE5E1D" w:rsidRDefault="00E038DE" w:rsidP="00BC6E0F">
            <w:pPr>
              <w:spacing w:after="0"/>
            </w:pPr>
            <w:r w:rsidRPr="00FE5E1D">
              <w:t>7374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3564212" w14:textId="77777777" w:rsidR="00E038DE" w:rsidRPr="00FE5E1D" w:rsidRDefault="00E038DE" w:rsidP="00BC6E0F">
            <w:pPr>
              <w:spacing w:after="0"/>
            </w:pPr>
            <w:r w:rsidRPr="00FE5E1D">
              <w:t>3541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318242" w14:textId="77777777" w:rsidR="00E038DE" w:rsidRPr="00FE5E1D" w:rsidRDefault="00E038DE" w:rsidP="00BC6E0F">
            <w:pPr>
              <w:spacing w:after="0"/>
            </w:pPr>
            <w:r w:rsidRPr="00FE5E1D">
              <w:t>3541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95EF007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F115C48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BAE6859" w14:textId="77777777" w:rsidR="00E038DE" w:rsidRPr="00FE5E1D" w:rsidRDefault="00E038DE" w:rsidP="00BC6E0F">
            <w:pPr>
              <w:spacing w:after="0"/>
            </w:pPr>
            <w:r w:rsidRPr="00033381">
              <w:t>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CE5C598" w14:textId="77777777" w:rsidR="00E038DE" w:rsidRPr="00FE5E1D" w:rsidRDefault="00E038DE" w:rsidP="00BC6E0F">
            <w:pPr>
              <w:spacing w:after="0"/>
            </w:pPr>
            <w:r w:rsidRPr="00FE5E1D">
              <w:t>7351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5DA38F3" w14:textId="77777777" w:rsidR="00E038DE" w:rsidRPr="00FE5E1D" w:rsidRDefault="00E038DE" w:rsidP="00BC6E0F">
            <w:pPr>
              <w:spacing w:after="0"/>
            </w:pPr>
            <w:r w:rsidRPr="00FE5E1D">
              <w:t>7349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C7AF39" w14:textId="77777777" w:rsidR="00E038DE" w:rsidRPr="00FE5E1D" w:rsidRDefault="00E038DE" w:rsidP="00BC6E0F">
            <w:pPr>
              <w:spacing w:after="0"/>
            </w:pPr>
            <w:r w:rsidRPr="00FE5E1D">
              <w:t>7297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A99FB98" w14:textId="77777777" w:rsidR="00E038DE" w:rsidRPr="00FE5E1D" w:rsidRDefault="00E038DE" w:rsidP="00BC6E0F">
            <w:pPr>
              <w:spacing w:after="0"/>
            </w:pPr>
            <w:r w:rsidRPr="00FE5E1D">
              <w:t>4029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55C08D" w14:textId="77777777" w:rsidR="00E038DE" w:rsidRPr="00FE5E1D" w:rsidRDefault="00E038DE" w:rsidP="00BC6E0F">
            <w:pPr>
              <w:spacing w:after="0"/>
            </w:pPr>
            <w:r w:rsidRPr="00FE5E1D">
              <w:t>4029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4C89BE5" w14:textId="77777777" w:rsidR="00E038DE" w:rsidRPr="00FE5E1D" w:rsidRDefault="00E038DE" w:rsidP="00BC6E0F">
            <w:pPr>
              <w:spacing w:after="0"/>
            </w:pPr>
            <w:r w:rsidRPr="00FE5E1D">
              <w:t>437</w:t>
            </w:r>
          </w:p>
        </w:tc>
      </w:tr>
      <w:tr w:rsidR="00E038DE" w:rsidRPr="00FE5E1D" w14:paraId="40A6EB2F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80E29ED" w14:textId="77777777" w:rsidR="00E038DE" w:rsidRPr="00FE5E1D" w:rsidRDefault="00E038DE" w:rsidP="00BC6E0F">
            <w:pPr>
              <w:spacing w:after="0"/>
            </w:pPr>
            <w:r w:rsidRPr="00033381">
              <w:t>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26B0EA4" w14:textId="77777777" w:rsidR="00E038DE" w:rsidRPr="00FE5E1D" w:rsidRDefault="00E038DE" w:rsidP="00BC6E0F">
            <w:pPr>
              <w:spacing w:after="0"/>
            </w:pPr>
            <w:r w:rsidRPr="00FE5E1D">
              <w:t>7377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01D5D22" w14:textId="77777777" w:rsidR="00E038DE" w:rsidRPr="00FE5E1D" w:rsidRDefault="00E038DE" w:rsidP="00BC6E0F">
            <w:pPr>
              <w:spacing w:after="0"/>
            </w:pPr>
            <w:r w:rsidRPr="00FE5E1D">
              <w:t>7370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18A93A2" w14:textId="77777777" w:rsidR="00E038DE" w:rsidRPr="00FE5E1D" w:rsidRDefault="00E038DE" w:rsidP="00BC6E0F">
            <w:pPr>
              <w:spacing w:after="0"/>
            </w:pPr>
            <w:r w:rsidRPr="00FE5E1D">
              <w:t>7349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C4E5CC2" w14:textId="77777777" w:rsidR="00E038DE" w:rsidRPr="00FE5E1D" w:rsidRDefault="00E038DE" w:rsidP="00BC6E0F">
            <w:pPr>
              <w:spacing w:after="0"/>
            </w:pPr>
            <w:r w:rsidRPr="00FE5E1D">
              <w:t>3430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5495B74" w14:textId="77777777" w:rsidR="00E038DE" w:rsidRPr="00FE5E1D" w:rsidRDefault="00E038DE" w:rsidP="00BC6E0F">
            <w:pPr>
              <w:spacing w:after="0"/>
            </w:pPr>
            <w:r w:rsidRPr="00FE5E1D">
              <w:t>3430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A462931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1AC89EB3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E992E42" w14:textId="77777777" w:rsidR="00E038DE" w:rsidRPr="00FE5E1D" w:rsidRDefault="00E038DE" w:rsidP="00BC6E0F">
            <w:pPr>
              <w:spacing w:after="0"/>
            </w:pPr>
            <w:r w:rsidRPr="00033381">
              <w:t>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5907F0E" w14:textId="77777777" w:rsidR="00E038DE" w:rsidRPr="00FE5E1D" w:rsidRDefault="00E038DE" w:rsidP="00BC6E0F">
            <w:pPr>
              <w:spacing w:after="0"/>
            </w:pPr>
            <w:r w:rsidRPr="00FE5E1D">
              <w:t>6711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671734" w14:textId="77777777" w:rsidR="00E038DE" w:rsidRPr="00FE5E1D" w:rsidRDefault="00E038DE" w:rsidP="00BC6E0F">
            <w:pPr>
              <w:spacing w:after="0"/>
            </w:pPr>
            <w:r w:rsidRPr="00FE5E1D">
              <w:t>6682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F1D493" w14:textId="77777777" w:rsidR="00E038DE" w:rsidRPr="00FE5E1D" w:rsidRDefault="00E038DE" w:rsidP="00BC6E0F">
            <w:pPr>
              <w:spacing w:after="0"/>
            </w:pPr>
            <w:r w:rsidRPr="00FE5E1D">
              <w:t>6666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6C74C518" w14:textId="77777777" w:rsidR="00E038DE" w:rsidRPr="00FE5E1D" w:rsidRDefault="00E038DE" w:rsidP="00BC6E0F">
            <w:pPr>
              <w:spacing w:after="0"/>
            </w:pPr>
            <w:r w:rsidRPr="00FE5E1D">
              <w:t>3313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BA24AD" w14:textId="77777777" w:rsidR="00E038DE" w:rsidRPr="00FE5E1D" w:rsidRDefault="00E038DE" w:rsidP="00BC6E0F">
            <w:pPr>
              <w:spacing w:after="0"/>
            </w:pPr>
            <w:r w:rsidRPr="00FE5E1D">
              <w:t>3313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E1DDD89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28BAF6AE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D7CE8E9" w14:textId="77777777" w:rsidR="00E038DE" w:rsidRPr="00FE5E1D" w:rsidRDefault="00E038DE" w:rsidP="00BC6E0F">
            <w:pPr>
              <w:spacing w:after="0"/>
            </w:pPr>
            <w:r w:rsidRPr="00033381">
              <w:t>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FFE8BE" w14:textId="77777777" w:rsidR="00E038DE" w:rsidRPr="00FE5E1D" w:rsidRDefault="00E038DE" w:rsidP="00BC6E0F">
            <w:pPr>
              <w:spacing w:after="0"/>
            </w:pPr>
            <w:r w:rsidRPr="00FE5E1D">
              <w:t>7379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90A069" w14:textId="77777777" w:rsidR="00E038DE" w:rsidRPr="00FE5E1D" w:rsidRDefault="00E038DE" w:rsidP="00BC6E0F">
            <w:pPr>
              <w:spacing w:after="0"/>
            </w:pPr>
            <w:r w:rsidRPr="00FE5E1D">
              <w:t>7371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E669863" w14:textId="77777777" w:rsidR="00E038DE" w:rsidRPr="00FE5E1D" w:rsidRDefault="00E038DE" w:rsidP="00BC6E0F">
            <w:pPr>
              <w:spacing w:after="0"/>
            </w:pPr>
            <w:r w:rsidRPr="00FE5E1D">
              <w:t>7349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0F0E94E" w14:textId="77777777" w:rsidR="00E038DE" w:rsidRPr="00FE5E1D" w:rsidRDefault="00E038DE" w:rsidP="00BC6E0F">
            <w:pPr>
              <w:spacing w:after="0"/>
            </w:pPr>
            <w:r w:rsidRPr="00FE5E1D">
              <w:t>3651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53318EC" w14:textId="77777777" w:rsidR="00E038DE" w:rsidRPr="00FE5E1D" w:rsidRDefault="00E038DE" w:rsidP="00BC6E0F">
            <w:pPr>
              <w:spacing w:after="0"/>
            </w:pPr>
            <w:r w:rsidRPr="00FE5E1D">
              <w:t>3651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44FE96E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178F1879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964342" w14:textId="77777777" w:rsidR="00E038DE" w:rsidRPr="00FE5E1D" w:rsidRDefault="00E038DE" w:rsidP="00BC6E0F">
            <w:pPr>
              <w:spacing w:after="0"/>
            </w:pPr>
            <w:r w:rsidRPr="00033381">
              <w:t>7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A9F10D8" w14:textId="77777777" w:rsidR="00E038DE" w:rsidRPr="00FE5E1D" w:rsidRDefault="00E038DE" w:rsidP="00BC6E0F">
            <w:pPr>
              <w:spacing w:after="0"/>
            </w:pPr>
            <w:r w:rsidRPr="00FE5E1D">
              <w:t>7431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3560E73" w14:textId="77777777" w:rsidR="00E038DE" w:rsidRPr="00FE5E1D" w:rsidRDefault="00E038DE" w:rsidP="00BC6E0F">
            <w:pPr>
              <w:spacing w:after="0"/>
            </w:pPr>
            <w:r w:rsidRPr="00FE5E1D">
              <w:t>7425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77545C5" w14:textId="77777777" w:rsidR="00E038DE" w:rsidRPr="00FE5E1D" w:rsidRDefault="00E038DE" w:rsidP="00BC6E0F">
            <w:pPr>
              <w:spacing w:after="0"/>
            </w:pPr>
            <w:r w:rsidRPr="00FE5E1D">
              <w:t>7415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90250EF" w14:textId="77777777" w:rsidR="00E038DE" w:rsidRPr="00FE5E1D" w:rsidRDefault="00E038DE" w:rsidP="00BC6E0F">
            <w:pPr>
              <w:spacing w:after="0"/>
            </w:pPr>
            <w:r w:rsidRPr="00FE5E1D">
              <w:t>3658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8E7CDC5" w14:textId="77777777" w:rsidR="00E038DE" w:rsidRPr="00FE5E1D" w:rsidRDefault="00E038DE" w:rsidP="00BC6E0F">
            <w:pPr>
              <w:spacing w:after="0"/>
            </w:pPr>
            <w:r w:rsidRPr="00FE5E1D">
              <w:t>3658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FCDDC73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20F3E122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7AA94A0" w14:textId="77777777" w:rsidR="00E038DE" w:rsidRPr="00FE5E1D" w:rsidRDefault="00E038DE" w:rsidP="00BC6E0F">
            <w:pPr>
              <w:spacing w:after="0"/>
            </w:pPr>
            <w:r w:rsidRPr="00033381">
              <w:t>8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14A095" w14:textId="77777777" w:rsidR="00E038DE" w:rsidRPr="00FE5E1D" w:rsidRDefault="00E038DE" w:rsidP="00BC6E0F">
            <w:pPr>
              <w:spacing w:after="0"/>
            </w:pPr>
            <w:r w:rsidRPr="00FE5E1D">
              <w:t>7418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0614188" w14:textId="77777777" w:rsidR="00E038DE" w:rsidRPr="00FE5E1D" w:rsidRDefault="00E038DE" w:rsidP="00BC6E0F">
            <w:pPr>
              <w:spacing w:after="0"/>
            </w:pPr>
            <w:r w:rsidRPr="00FE5E1D">
              <w:t>7416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E1BCA3C" w14:textId="77777777" w:rsidR="00E038DE" w:rsidRPr="00FE5E1D" w:rsidRDefault="00E038DE" w:rsidP="00BC6E0F">
            <w:pPr>
              <w:spacing w:after="0"/>
            </w:pPr>
            <w:r w:rsidRPr="00FE5E1D">
              <w:t>7387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B2A32BE" w14:textId="77777777" w:rsidR="00E038DE" w:rsidRPr="00FE5E1D" w:rsidRDefault="00E038DE" w:rsidP="00BC6E0F">
            <w:pPr>
              <w:spacing w:after="0"/>
            </w:pPr>
            <w:r w:rsidRPr="00FE5E1D">
              <w:t>3479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CE97FCA" w14:textId="77777777" w:rsidR="00E038DE" w:rsidRPr="00FE5E1D" w:rsidRDefault="00E038DE" w:rsidP="00BC6E0F">
            <w:pPr>
              <w:spacing w:after="0"/>
            </w:pPr>
            <w:r w:rsidRPr="00FE5E1D">
              <w:t>3479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4D816E9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0F7D7CB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7108BD3" w14:textId="77777777" w:rsidR="00E038DE" w:rsidRPr="00FE5E1D" w:rsidRDefault="00E038DE" w:rsidP="00BC6E0F">
            <w:pPr>
              <w:spacing w:after="0"/>
            </w:pPr>
            <w:r w:rsidRPr="00033381">
              <w:t>9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0D0F983" w14:textId="77777777" w:rsidR="00E038DE" w:rsidRPr="00FE5E1D" w:rsidRDefault="00E038DE" w:rsidP="00BC6E0F">
            <w:pPr>
              <w:spacing w:after="0"/>
            </w:pPr>
            <w:r w:rsidRPr="00FE5E1D">
              <w:t>7370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010AF4" w14:textId="77777777" w:rsidR="00E038DE" w:rsidRPr="00FE5E1D" w:rsidRDefault="00E038DE" w:rsidP="00BC6E0F">
            <w:pPr>
              <w:spacing w:after="0"/>
            </w:pPr>
            <w:r w:rsidRPr="00FE5E1D">
              <w:t>7347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F0E0FDA" w14:textId="77777777" w:rsidR="00E038DE" w:rsidRPr="00FE5E1D" w:rsidRDefault="00E038DE" w:rsidP="00BC6E0F">
            <w:pPr>
              <w:spacing w:after="0"/>
            </w:pPr>
            <w:r w:rsidRPr="00FE5E1D">
              <w:t>732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82F689" w14:textId="77777777" w:rsidR="00E038DE" w:rsidRPr="00FE5E1D" w:rsidRDefault="00E038DE" w:rsidP="00BC6E0F">
            <w:pPr>
              <w:spacing w:after="0"/>
            </w:pPr>
            <w:r w:rsidRPr="00FE5E1D">
              <w:t>3749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038C586" w14:textId="77777777" w:rsidR="00E038DE" w:rsidRPr="00FE5E1D" w:rsidRDefault="00E038DE" w:rsidP="00BC6E0F">
            <w:pPr>
              <w:spacing w:after="0"/>
            </w:pPr>
            <w:r w:rsidRPr="00FE5E1D">
              <w:t>3749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FEAB20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48E201D7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F1E798A" w14:textId="77777777" w:rsidR="00E038DE" w:rsidRPr="00FE5E1D" w:rsidRDefault="00E038DE" w:rsidP="00BC6E0F">
            <w:pPr>
              <w:spacing w:after="0"/>
            </w:pPr>
            <w:r w:rsidRPr="00033381">
              <w:t>1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F296119" w14:textId="77777777" w:rsidR="00E038DE" w:rsidRPr="00FE5E1D" w:rsidRDefault="00E038DE" w:rsidP="00BC6E0F">
            <w:pPr>
              <w:spacing w:after="0"/>
            </w:pPr>
            <w:r w:rsidRPr="00FE5E1D">
              <w:t>7407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7EDE3E" w14:textId="77777777" w:rsidR="00E038DE" w:rsidRPr="00FE5E1D" w:rsidRDefault="00E038DE" w:rsidP="00BC6E0F">
            <w:pPr>
              <w:spacing w:after="0"/>
            </w:pPr>
            <w:r w:rsidRPr="00FE5E1D">
              <w:t>7405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20A234" w14:textId="77777777" w:rsidR="00E038DE" w:rsidRPr="00FE5E1D" w:rsidRDefault="00E038DE" w:rsidP="00BC6E0F">
            <w:pPr>
              <w:spacing w:after="0"/>
            </w:pPr>
            <w:r w:rsidRPr="00FE5E1D">
              <w:t>7362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DFB68C6" w14:textId="77777777" w:rsidR="00E038DE" w:rsidRPr="00FE5E1D" w:rsidRDefault="00E038DE" w:rsidP="00BC6E0F">
            <w:pPr>
              <w:spacing w:after="0"/>
            </w:pPr>
            <w:r w:rsidRPr="00FE5E1D">
              <w:t>3671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0EF6380" w14:textId="77777777" w:rsidR="00E038DE" w:rsidRPr="00FE5E1D" w:rsidRDefault="00E038DE" w:rsidP="00BC6E0F">
            <w:pPr>
              <w:spacing w:after="0"/>
            </w:pPr>
            <w:r w:rsidRPr="00FE5E1D">
              <w:t>3671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AC8EABC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10DDE59A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16D8341" w14:textId="77777777" w:rsidR="00E038DE" w:rsidRPr="00FE5E1D" w:rsidRDefault="00E038DE" w:rsidP="00BC6E0F">
            <w:pPr>
              <w:spacing w:after="0"/>
            </w:pPr>
            <w:r w:rsidRPr="00033381">
              <w:t>1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51088B" w14:textId="77777777" w:rsidR="00E038DE" w:rsidRPr="00FE5E1D" w:rsidRDefault="00E038DE" w:rsidP="00BC6E0F">
            <w:pPr>
              <w:spacing w:after="0"/>
            </w:pPr>
            <w:r w:rsidRPr="00FE5E1D">
              <w:t>7392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CC16B41" w14:textId="77777777" w:rsidR="00E038DE" w:rsidRPr="00FE5E1D" w:rsidRDefault="00E038DE" w:rsidP="00BC6E0F">
            <w:pPr>
              <w:spacing w:after="0"/>
            </w:pPr>
            <w:r w:rsidRPr="00FE5E1D">
              <w:t>7377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33C5D47" w14:textId="77777777" w:rsidR="00E038DE" w:rsidRPr="00FE5E1D" w:rsidRDefault="00E038DE" w:rsidP="00BC6E0F">
            <w:pPr>
              <w:spacing w:after="0"/>
            </w:pPr>
            <w:r w:rsidRPr="00FE5E1D">
              <w:t>7347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D348C4" w14:textId="77777777" w:rsidR="00E038DE" w:rsidRPr="00FE5E1D" w:rsidRDefault="00E038DE" w:rsidP="00BC6E0F">
            <w:pPr>
              <w:spacing w:after="0"/>
            </w:pPr>
            <w:r w:rsidRPr="00FE5E1D">
              <w:t>39416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D9B72CD" w14:textId="77777777" w:rsidR="00E038DE" w:rsidRPr="00FE5E1D" w:rsidRDefault="00E038DE" w:rsidP="00BC6E0F">
            <w:pPr>
              <w:spacing w:after="0"/>
            </w:pPr>
            <w:r w:rsidRPr="00FE5E1D">
              <w:t>3941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F8FF605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496BFA1A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BBDF8DF" w14:textId="77777777" w:rsidR="00E038DE" w:rsidRPr="00FE5E1D" w:rsidRDefault="00E038DE" w:rsidP="00BC6E0F">
            <w:pPr>
              <w:spacing w:after="0"/>
            </w:pPr>
            <w:r w:rsidRPr="00033381">
              <w:t>1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015822" w14:textId="77777777" w:rsidR="00E038DE" w:rsidRPr="00FE5E1D" w:rsidRDefault="00E038DE" w:rsidP="00BC6E0F">
            <w:pPr>
              <w:spacing w:after="0"/>
            </w:pPr>
            <w:r w:rsidRPr="00FE5E1D">
              <w:t>7447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89ED103" w14:textId="77777777" w:rsidR="00E038DE" w:rsidRPr="00FE5E1D" w:rsidRDefault="00E038DE" w:rsidP="00BC6E0F">
            <w:pPr>
              <w:spacing w:after="0"/>
            </w:pPr>
            <w:r w:rsidRPr="00FE5E1D">
              <w:t>7445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FC556EC" w14:textId="77777777" w:rsidR="00E038DE" w:rsidRPr="00FE5E1D" w:rsidRDefault="00E038DE" w:rsidP="00BC6E0F">
            <w:pPr>
              <w:spacing w:after="0"/>
            </w:pPr>
            <w:r w:rsidRPr="00FE5E1D">
              <w:t>7420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0A49F3C" w14:textId="77777777" w:rsidR="00E038DE" w:rsidRPr="00FE5E1D" w:rsidRDefault="00E038DE" w:rsidP="00BC6E0F">
            <w:pPr>
              <w:spacing w:after="0"/>
            </w:pPr>
            <w:r w:rsidRPr="00FE5E1D">
              <w:t>3476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567D923E" w14:textId="77777777" w:rsidR="00E038DE" w:rsidRPr="00FE5E1D" w:rsidRDefault="00E038DE" w:rsidP="00BC6E0F">
            <w:pPr>
              <w:spacing w:after="0"/>
            </w:pPr>
            <w:r w:rsidRPr="00FE5E1D">
              <w:t>3476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A603F5F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428DD035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E668213" w14:textId="77777777" w:rsidR="00E038DE" w:rsidRPr="00FE5E1D" w:rsidRDefault="00E038DE" w:rsidP="00BC6E0F">
            <w:pPr>
              <w:spacing w:after="0"/>
            </w:pPr>
            <w:r w:rsidRPr="00033381">
              <w:t>13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98E972" w14:textId="77777777" w:rsidR="00E038DE" w:rsidRPr="00FE5E1D" w:rsidRDefault="00E038DE" w:rsidP="00BC6E0F">
            <w:pPr>
              <w:spacing w:after="0"/>
            </w:pPr>
            <w:r w:rsidRPr="00FE5E1D">
              <w:t>7477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E408C62" w14:textId="77777777" w:rsidR="00E038DE" w:rsidRPr="00FE5E1D" w:rsidRDefault="00E038DE" w:rsidP="00BC6E0F">
            <w:pPr>
              <w:spacing w:after="0"/>
            </w:pPr>
            <w:r w:rsidRPr="00FE5E1D">
              <w:t>7475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D5680DE" w14:textId="77777777" w:rsidR="00E038DE" w:rsidRPr="00FE5E1D" w:rsidRDefault="00E038DE" w:rsidP="00BC6E0F">
            <w:pPr>
              <w:spacing w:after="0"/>
            </w:pPr>
            <w:r w:rsidRPr="00FE5E1D">
              <w:t>7449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9A8277" w14:textId="77777777" w:rsidR="00E038DE" w:rsidRPr="00FE5E1D" w:rsidRDefault="00E038DE" w:rsidP="00BC6E0F">
            <w:pPr>
              <w:spacing w:after="0"/>
            </w:pPr>
            <w:r w:rsidRPr="00FE5E1D">
              <w:t>362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48BE374" w14:textId="77777777" w:rsidR="00E038DE" w:rsidRPr="00FE5E1D" w:rsidRDefault="00E038DE" w:rsidP="00BC6E0F">
            <w:pPr>
              <w:spacing w:after="0"/>
            </w:pPr>
            <w:r w:rsidRPr="00FE5E1D">
              <w:t>3622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A192EA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CE6E5C2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57959BE" w14:textId="77777777" w:rsidR="00E038DE" w:rsidRPr="00FE5E1D" w:rsidRDefault="00E038DE" w:rsidP="00BC6E0F">
            <w:pPr>
              <w:spacing w:after="0"/>
            </w:pPr>
            <w:r w:rsidRPr="00033381">
              <w:t>14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B74BBB8" w14:textId="77777777" w:rsidR="00E038DE" w:rsidRPr="00FE5E1D" w:rsidRDefault="00E038DE" w:rsidP="00BC6E0F">
            <w:pPr>
              <w:spacing w:after="0"/>
            </w:pPr>
            <w:r w:rsidRPr="00FE5E1D">
              <w:t>7445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85258B0" w14:textId="77777777" w:rsidR="00E038DE" w:rsidRPr="00FE5E1D" w:rsidRDefault="00E038DE" w:rsidP="00BC6E0F">
            <w:pPr>
              <w:spacing w:after="0"/>
            </w:pPr>
            <w:r w:rsidRPr="00FE5E1D">
              <w:t>7442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4A211F6B" w14:textId="77777777" w:rsidR="00E038DE" w:rsidRPr="00FE5E1D" w:rsidRDefault="00E038DE" w:rsidP="00BC6E0F">
            <w:pPr>
              <w:spacing w:after="0"/>
            </w:pPr>
            <w:r w:rsidRPr="00FE5E1D">
              <w:t>7412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3BF30A6" w14:textId="77777777" w:rsidR="00E038DE" w:rsidRPr="00FE5E1D" w:rsidRDefault="00E038DE" w:rsidP="00BC6E0F">
            <w:pPr>
              <w:spacing w:after="0"/>
            </w:pPr>
            <w:r w:rsidRPr="00FE5E1D">
              <w:t>38231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08BA35E9" w14:textId="77777777" w:rsidR="00E038DE" w:rsidRPr="00FE5E1D" w:rsidRDefault="00E038DE" w:rsidP="00BC6E0F">
            <w:pPr>
              <w:spacing w:after="0"/>
            </w:pPr>
            <w:r w:rsidRPr="00FE5E1D">
              <w:t>3823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AB2EACF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DF60BC7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1092628" w14:textId="77777777" w:rsidR="00E038DE" w:rsidRPr="00FE5E1D" w:rsidRDefault="00E038DE" w:rsidP="00BC6E0F">
            <w:pPr>
              <w:spacing w:after="0"/>
            </w:pPr>
            <w:r w:rsidRPr="00033381">
              <w:t>15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709AEEA" w14:textId="77777777" w:rsidR="00E038DE" w:rsidRPr="00FE5E1D" w:rsidRDefault="00E038DE" w:rsidP="00BC6E0F">
            <w:pPr>
              <w:spacing w:after="0"/>
            </w:pPr>
            <w:r w:rsidRPr="00FE5E1D">
              <w:t>7395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9880D85" w14:textId="77777777" w:rsidR="00E038DE" w:rsidRPr="00FE5E1D" w:rsidRDefault="00E038DE" w:rsidP="00BC6E0F">
            <w:pPr>
              <w:spacing w:after="0"/>
            </w:pPr>
            <w:r w:rsidRPr="00FE5E1D">
              <w:t>73934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37B57DF" w14:textId="77777777" w:rsidR="00E038DE" w:rsidRPr="00FE5E1D" w:rsidRDefault="00E038DE" w:rsidP="00BC6E0F">
            <w:pPr>
              <w:spacing w:after="0"/>
            </w:pPr>
            <w:r w:rsidRPr="00FE5E1D">
              <w:t>73559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7DE6D475" w14:textId="77777777" w:rsidR="00E038DE" w:rsidRPr="00FE5E1D" w:rsidRDefault="00E038DE" w:rsidP="00BC6E0F">
            <w:pPr>
              <w:spacing w:after="0"/>
            </w:pPr>
            <w:r w:rsidRPr="00FE5E1D">
              <w:t>36512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1B719387" w14:textId="77777777" w:rsidR="00E038DE" w:rsidRPr="00FE5E1D" w:rsidRDefault="00E038DE" w:rsidP="00BC6E0F">
            <w:pPr>
              <w:spacing w:after="0"/>
            </w:pPr>
            <w:r w:rsidRPr="00FE5E1D">
              <w:t>3651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F3561CE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11EE54D6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32EB985" w14:textId="77777777" w:rsidR="00E038DE" w:rsidRPr="00FE5E1D" w:rsidRDefault="00E038DE" w:rsidP="00BC6E0F">
            <w:pPr>
              <w:spacing w:after="0"/>
            </w:pPr>
            <w:r w:rsidRPr="00033381">
              <w:t>16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8FF046" w14:textId="77777777" w:rsidR="00E038DE" w:rsidRPr="00FE5E1D" w:rsidRDefault="00E038DE" w:rsidP="00BC6E0F">
            <w:pPr>
              <w:spacing w:after="0"/>
            </w:pPr>
            <w:r w:rsidRPr="00FE5E1D">
              <w:t>7423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7014F72" w14:textId="77777777" w:rsidR="00E038DE" w:rsidRPr="00FE5E1D" w:rsidRDefault="00E038DE" w:rsidP="00BC6E0F">
            <w:pPr>
              <w:spacing w:after="0"/>
            </w:pPr>
            <w:r w:rsidRPr="00FE5E1D">
              <w:t>74190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851B417" w14:textId="77777777" w:rsidR="00E038DE" w:rsidRPr="00FE5E1D" w:rsidRDefault="00E038DE" w:rsidP="00BC6E0F">
            <w:pPr>
              <w:spacing w:after="0"/>
            </w:pPr>
            <w:r w:rsidRPr="00FE5E1D">
              <w:t>73625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176A182" w14:textId="77777777" w:rsidR="00E038DE" w:rsidRPr="00FE5E1D" w:rsidRDefault="00E038DE" w:rsidP="00BC6E0F">
            <w:pPr>
              <w:spacing w:after="0"/>
            </w:pPr>
            <w:r w:rsidRPr="00FE5E1D">
              <w:t>3777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F1ED92F" w14:textId="77777777" w:rsidR="00E038DE" w:rsidRPr="00FE5E1D" w:rsidRDefault="00E038DE" w:rsidP="00BC6E0F">
            <w:pPr>
              <w:spacing w:after="0"/>
            </w:pPr>
            <w:r w:rsidRPr="00FE5E1D">
              <w:t>3777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D7EBB90" w14:textId="77777777" w:rsidR="00E038DE" w:rsidRPr="00FE5E1D" w:rsidRDefault="00E038DE" w:rsidP="00BC6E0F">
            <w:pPr>
              <w:spacing w:after="0"/>
            </w:pPr>
            <w:r w:rsidRPr="00FE5E1D">
              <w:t>497</w:t>
            </w:r>
          </w:p>
        </w:tc>
      </w:tr>
      <w:tr w:rsidR="00E038DE" w:rsidRPr="00FE5E1D" w14:paraId="6FA02434" w14:textId="77777777" w:rsidTr="00BC6E0F">
        <w:trPr>
          <w:trHeight w:val="290"/>
        </w:trPr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F396131" w14:textId="77777777" w:rsidR="00E038DE" w:rsidRPr="00FE5E1D" w:rsidRDefault="00E038DE" w:rsidP="00BC6E0F">
            <w:pPr>
              <w:spacing w:after="0"/>
            </w:pPr>
            <w:r w:rsidRPr="00FE5E1D">
              <w:t>TOTAL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75291A1" w14:textId="77777777" w:rsidR="00E038DE" w:rsidRPr="00FE5E1D" w:rsidRDefault="00E038DE" w:rsidP="00BC6E0F">
            <w:pPr>
              <w:spacing w:after="0"/>
            </w:pPr>
            <w:r w:rsidRPr="00FE5E1D">
              <w:t>117829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5A9BF02" w14:textId="77777777" w:rsidR="00E038DE" w:rsidRPr="00FE5E1D" w:rsidRDefault="00E038DE" w:rsidP="00BC6E0F">
            <w:pPr>
              <w:spacing w:after="0"/>
            </w:pPr>
            <w:r w:rsidRPr="00FE5E1D">
              <w:t>1177158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2C116A52" w14:textId="77777777" w:rsidR="00E038DE" w:rsidRPr="00FE5E1D" w:rsidRDefault="00E038DE" w:rsidP="00BC6E0F">
            <w:pPr>
              <w:spacing w:after="0"/>
            </w:pPr>
            <w:r w:rsidRPr="00FE5E1D">
              <w:t>1172143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328A747" w14:textId="77777777" w:rsidR="00E038DE" w:rsidRPr="00FE5E1D" w:rsidRDefault="00E038DE" w:rsidP="00BC6E0F">
            <w:pPr>
              <w:spacing w:after="0"/>
            </w:pPr>
            <w:r w:rsidRPr="00FE5E1D">
              <w:t>580687</w:t>
            </w:r>
          </w:p>
        </w:tc>
        <w:tc>
          <w:tcPr>
            <w:tcW w:w="1187" w:type="dxa"/>
            <w:shd w:val="clear" w:color="auto" w:fill="auto"/>
            <w:noWrap/>
            <w:vAlign w:val="bottom"/>
            <w:hideMark/>
          </w:tcPr>
          <w:p w14:paraId="39A62051" w14:textId="77777777" w:rsidR="00E038DE" w:rsidRPr="00FE5E1D" w:rsidRDefault="00E038DE" w:rsidP="00BC6E0F">
            <w:pPr>
              <w:spacing w:after="0"/>
            </w:pPr>
            <w:r w:rsidRPr="00FE5E1D">
              <w:t>58068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328EE1" w14:textId="77777777" w:rsidR="00E038DE" w:rsidRPr="00FE5E1D" w:rsidRDefault="00E038DE" w:rsidP="00BC6E0F">
            <w:pPr>
              <w:spacing w:after="0"/>
            </w:pPr>
            <w:r w:rsidRPr="00FE5E1D">
              <w:t>493</w:t>
            </w:r>
          </w:p>
        </w:tc>
      </w:tr>
    </w:tbl>
    <w:p w14:paraId="3C0B83D1" w14:textId="20CCBD39" w:rsidR="00E038DE" w:rsidRDefault="00E038DE" w:rsidP="00E038DE">
      <w:pPr>
        <w:pStyle w:val="KeinLeerraum"/>
      </w:pPr>
    </w:p>
    <w:p w14:paraId="6983F471" w14:textId="77777777" w:rsidR="00E038DE" w:rsidRPr="00E038DE" w:rsidRDefault="00E038DE" w:rsidP="00E038DE">
      <w:pPr>
        <w:pStyle w:val="KeinLeerraum"/>
      </w:pPr>
    </w:p>
    <w:p w14:paraId="07970E94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F913461" w14:textId="75214166" w:rsidR="00E038DE" w:rsidRDefault="003E02DA" w:rsidP="00C57E8D">
      <w:pPr>
        <w:keepNext/>
        <w:jc w:val="center"/>
      </w:pPr>
      <w:r w:rsidRPr="003E02DA">
        <w:rPr>
          <w:noProof/>
        </w:rPr>
        <w:drawing>
          <wp:inline distT="0" distB="0" distL="0" distR="0" wp14:anchorId="267A1B14" wp14:editId="3D243CAB">
            <wp:extent cx="6208395" cy="544869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448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333E6" w14:textId="6DF3FB34" w:rsidR="00E038DE" w:rsidRPr="005062FE" w:rsidRDefault="00E038DE" w:rsidP="00E038DE">
      <w:pPr>
        <w:pStyle w:val="Beschriftung"/>
      </w:pPr>
      <w:bookmarkStart w:id="3" w:name="_Ref138073924"/>
      <w:r>
        <w:t xml:space="preserve">SI figure </w:t>
      </w:r>
      <w:r w:rsidR="00556D29">
        <w:fldChar w:fldCharType="begin"/>
      </w:r>
      <w:r w:rsidR="00556D29">
        <w:instrText xml:space="preserve"> SEQ SI_figure \* ARABIC </w:instrText>
      </w:r>
      <w:r w:rsidR="00556D29">
        <w:fldChar w:fldCharType="separate"/>
      </w:r>
      <w:r>
        <w:rPr>
          <w:noProof/>
        </w:rPr>
        <w:t>1</w:t>
      </w:r>
      <w:r w:rsidR="00556D29">
        <w:rPr>
          <w:noProof/>
        </w:rPr>
        <w:fldChar w:fldCharType="end"/>
      </w:r>
      <w:bookmarkEnd w:id="3"/>
      <w:r>
        <w:t xml:space="preserve">: </w:t>
      </w:r>
      <w:r w:rsidRPr="005062FE">
        <w:t>Bacterial gene copies in 1 ng of DNA based on 16</w:t>
      </w:r>
      <w:r w:rsidR="003E02DA">
        <w:t>S</w:t>
      </w:r>
      <w:r w:rsidRPr="005062FE">
        <w:t xml:space="preserve"> rDNA for both 10 and </w:t>
      </w:r>
      <w:proofErr w:type="gramStart"/>
      <w:r w:rsidRPr="005062FE">
        <w:t>6 month old</w:t>
      </w:r>
      <w:proofErr w:type="gramEnd"/>
      <w:r w:rsidRPr="005062FE">
        <w:t xml:space="preserve"> </w:t>
      </w:r>
      <w:r>
        <w:t>fish</w:t>
      </w:r>
      <w:r w:rsidRPr="005062FE">
        <w:t xml:space="preserve">. </w:t>
      </w:r>
      <w:r>
        <w:t>Median is represented by the black bar and the mean by the small rectangle. The box shows the upper and lower quantiles, whiskers represent the minimum and maximum value.</w:t>
      </w:r>
      <w:r w:rsidRPr="005062FE"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139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2DA"/>
    <w:rsid w:val="00401590"/>
    <w:rsid w:val="00447801"/>
    <w:rsid w:val="00452E9C"/>
    <w:rsid w:val="004735C8"/>
    <w:rsid w:val="004961FF"/>
    <w:rsid w:val="00517A89"/>
    <w:rsid w:val="005250F2"/>
    <w:rsid w:val="00556D2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FB0"/>
    <w:rsid w:val="007501BE"/>
    <w:rsid w:val="00790BB3"/>
    <w:rsid w:val="007A744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57E8D"/>
    <w:rsid w:val="00C679AA"/>
    <w:rsid w:val="00C75972"/>
    <w:rsid w:val="00CC0A3A"/>
    <w:rsid w:val="00CD066B"/>
    <w:rsid w:val="00CE4FEE"/>
    <w:rsid w:val="00DB59C3"/>
    <w:rsid w:val="00DC259A"/>
    <w:rsid w:val="00DD0370"/>
    <w:rsid w:val="00DE23E8"/>
    <w:rsid w:val="00E038D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terms/"/>
    <ds:schemaRef ds:uri="970c08f3-bdc0-46be-888b-e62464d9f78c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26005759-6815-4540-b8ea-913958d74f23"/>
    <ds:schemaRef ds:uri="http://schemas.microsoft.com/office/2006/metadata/properties"/>
  </ds:schemaRefs>
</ds:datastoreItem>
</file>

<file path=customXml/itemProps5.xml><?xml version="1.0" encoding="utf-8"?>
<ds:datastoreItem xmlns:ds="http://schemas.openxmlformats.org/officeDocument/2006/customXml" ds:itemID="{C2270454-6E8F-4219-A434-5DD5C39A2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mbach, Norman (IFG)</cp:lastModifiedBy>
  <cp:revision>9</cp:revision>
  <cp:lastPrinted>2013-10-03T12:51:00Z</cp:lastPrinted>
  <dcterms:created xsi:type="dcterms:W3CDTF">2023-08-01T08:12:00Z</dcterms:created>
  <dcterms:modified xsi:type="dcterms:W3CDTF">2023-08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